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D15" w:rsidRPr="00D500F2" w:rsidRDefault="007D5DE2" w:rsidP="00D500F2">
      <w:pPr>
        <w:spacing w:line="480" w:lineRule="auto"/>
        <w:jc w:val="center"/>
        <w:rPr>
          <w:rFonts w:ascii="Arial" w:hAnsi="Arial"/>
          <w:sz w:val="22"/>
        </w:rPr>
      </w:pPr>
      <w:r>
        <w:rPr>
          <w:rFonts w:ascii="Arial" w:hAnsi="Arial"/>
          <w:sz w:val="22"/>
        </w:rPr>
        <w:t>Additional File</w:t>
      </w:r>
      <w:r w:rsidR="003023E9">
        <w:rPr>
          <w:rFonts w:ascii="Arial" w:hAnsi="Arial"/>
          <w:sz w:val="22"/>
        </w:rPr>
        <w:t xml:space="preserve"> 11</w:t>
      </w:r>
      <w:r w:rsidR="00D92F41">
        <w:rPr>
          <w:rFonts w:ascii="Arial" w:hAnsi="Arial"/>
          <w:sz w:val="22"/>
        </w:rPr>
        <w:t>, Table S8</w:t>
      </w:r>
      <w:r w:rsidR="00541433">
        <w:rPr>
          <w:rFonts w:ascii="Arial" w:hAnsi="Arial"/>
          <w:sz w:val="22"/>
        </w:rPr>
        <w:t>:</w:t>
      </w:r>
      <w:r w:rsidR="00C226C0">
        <w:rPr>
          <w:rFonts w:ascii="Arial" w:hAnsi="Arial"/>
          <w:sz w:val="22"/>
        </w:rPr>
        <w:t xml:space="preserve"> </w:t>
      </w:r>
      <w:r w:rsidR="00A51D15" w:rsidRPr="00D500F2">
        <w:rPr>
          <w:rFonts w:ascii="Arial" w:hAnsi="Arial"/>
          <w:i/>
          <w:sz w:val="22"/>
        </w:rPr>
        <w:t xml:space="preserve">Streptococcus </w:t>
      </w:r>
      <w:r w:rsidR="00D51C49" w:rsidRPr="00D500F2">
        <w:rPr>
          <w:rFonts w:ascii="Arial" w:hAnsi="Arial"/>
          <w:i/>
          <w:sz w:val="22"/>
        </w:rPr>
        <w:t xml:space="preserve">anginosus </w:t>
      </w:r>
      <w:r w:rsidR="00A51D15" w:rsidRPr="00D500F2">
        <w:rPr>
          <w:rFonts w:ascii="Arial" w:hAnsi="Arial"/>
          <w:sz w:val="22"/>
        </w:rPr>
        <w:t>genes with a match to the virulence gene database</w:t>
      </w:r>
      <w:r w:rsidR="007A5BF0">
        <w:rPr>
          <w:rFonts w:ascii="Arial" w:hAnsi="Arial"/>
          <w:sz w:val="22"/>
        </w:rPr>
        <w:t>.</w:t>
      </w:r>
    </w:p>
    <w:tbl>
      <w:tblPr>
        <w:tblW w:w="11406" w:type="dxa"/>
        <w:jc w:val="center"/>
        <w:tblInd w:w="-138" w:type="dxa"/>
        <w:tblLayout w:type="fixed"/>
        <w:tblLook w:val="0000"/>
      </w:tblPr>
      <w:tblGrid>
        <w:gridCol w:w="1539"/>
        <w:gridCol w:w="1276"/>
        <w:gridCol w:w="1418"/>
        <w:gridCol w:w="709"/>
        <w:gridCol w:w="850"/>
        <w:gridCol w:w="1134"/>
        <w:gridCol w:w="4480"/>
      </w:tblGrid>
      <w:tr w:rsidR="00D500F2" w:rsidRPr="00D500F2">
        <w:trPr>
          <w:trHeight w:val="260"/>
          <w:jc w:val="center"/>
        </w:trPr>
        <w:tc>
          <w:tcPr>
            <w:tcW w:w="1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00F2" w:rsidRPr="00D500F2" w:rsidRDefault="00D500F2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db_ref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00F2" w:rsidRPr="00D500F2" w:rsidRDefault="00D500F2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Reg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00F2" w:rsidRPr="0004224A" w:rsidRDefault="00D500F2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PID</w:t>
            </w:r>
            <w:r w:rsidR="0004224A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00F2" w:rsidRPr="0004224A" w:rsidRDefault="00D500F2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% HSP</w:t>
            </w:r>
            <w:r w:rsidR="0004224A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00F2" w:rsidRPr="00D500F2" w:rsidRDefault="00D500F2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00F2" w:rsidRPr="00D500F2" w:rsidRDefault="00D500F2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Description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32812823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1627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1894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gap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dh</w:t>
            </w:r>
          </w:p>
        </w:tc>
        <w:tc>
          <w:tcPr>
            <w:tcW w:w="44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lyceraldehyde 3-phosphate dehydrogenase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16151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1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eno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alpha-enolas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1881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O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capsular polysaccharide biosynthesis 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1881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capsular polysaccharide biosynthesis 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1881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capsular polysaccharide biosynthesis 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1881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ps19f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capsular polysaccharide biosynthesis 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VFG0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1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1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has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UDP-glucose pyrophosphorylase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VFG1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sa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 manganese ABC transporter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253559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VFG0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 xml:space="preserve">fbp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Fibronectin binding protein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VFG1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1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1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lmb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 laminin-binding surface protein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22797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1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1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ul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A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 pullulanase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253559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D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253559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18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A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6002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1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1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sr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response regulator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11245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1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8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al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salivaricin A gene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253559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3023E9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IN_0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NR_0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5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>blp</w:t>
            </w:r>
            <w:r w:rsidRPr="00D500F2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Streptococcal invasion locus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4886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yl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 cyl gene cluster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253559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8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253559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AE5BAA" w:rsidRDefault="003023E9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AE5BAA" w:rsidRDefault="00AE5BAA" w:rsidP="00AE5BAA">
            <w:pPr>
              <w:spacing w:line="48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AE5BAA">
              <w:rPr>
                <w:rFonts w:ascii="Arial" w:hAnsi="Arial"/>
                <w:b/>
                <w:bCs/>
                <w:sz w:val="20"/>
                <w:szCs w:val="20"/>
              </w:rPr>
              <w:t>SANR_0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5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il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Streptococcal invasion locus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i|4886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3023E9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IN_0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b/>
                <w:sz w:val="20"/>
              </w:rPr>
            </w:pPr>
            <w:r w:rsidRPr="00AE5BAA">
              <w:rPr>
                <w:rFonts w:ascii="Arial" w:hAnsi="Arial"/>
                <w:b/>
                <w:sz w:val="20"/>
              </w:rPr>
              <w:t>SANR_0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cyl</w:t>
            </w: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500F2">
              <w:rPr>
                <w:rFonts w:ascii="Arial" w:hAnsi="Arial"/>
                <w:b/>
                <w:bCs/>
                <w:sz w:val="20"/>
                <w:szCs w:val="20"/>
              </w:rPr>
              <w:t xml:space="preserve"> cyl gene cluster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8825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0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>sagC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Streptolysin-S operon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3283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0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>sagB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Streptolysin-S operon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VFG1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1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 xml:space="preserve">hyl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 xml:space="preserve"> hyaluronidase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VFG0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0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6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>sag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Streptolysin-S operon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1161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1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>spx</w:t>
            </w:r>
            <w:r w:rsidRPr="00D500F2">
              <w:rPr>
                <w:rFonts w:ascii="Arial" w:hAnsi="Arial"/>
                <w:sz w:val="20"/>
                <w:szCs w:val="20"/>
              </w:rPr>
              <w:t xml:space="preserve">B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 xml:space="preserve"> pyruvate oxidase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209559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0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>sag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Streptolysin S biosynthesis protein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209559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0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 xml:space="preserve">sagE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 xml:space="preserve">Streptolysin S self-immunity protein 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209559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0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 xml:space="preserve">sagF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Streptolysin S biosynthesis protein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209559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0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>sag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 xml:space="preserve">Streptolysin S export ATP-binding protein 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209559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0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>sagH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 xml:space="preserve"> Streptolysin S export transmembrane protein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209559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0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 xml:space="preserve">sagI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 xml:space="preserve">Streptolysin S export transmembrane protein </w:t>
            </w:r>
          </w:p>
        </w:tc>
      </w:tr>
      <w:tr w:rsidR="00AE5BAA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209559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BAA" w:rsidRPr="00AE5BAA" w:rsidRDefault="00AE5BAA" w:rsidP="00AE5BAA">
            <w:pPr>
              <w:spacing w:line="480" w:lineRule="auto"/>
              <w:rPr>
                <w:rFonts w:ascii="Arial" w:hAnsi="Arial"/>
                <w:sz w:val="20"/>
              </w:rPr>
            </w:pPr>
            <w:r w:rsidRPr="00AE5BAA">
              <w:rPr>
                <w:rFonts w:ascii="Arial" w:hAnsi="Arial"/>
                <w:sz w:val="20"/>
              </w:rPr>
              <w:t>SANR_0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89.</w:t>
            </w: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sz w:val="20"/>
                <w:szCs w:val="20"/>
              </w:rPr>
              <w:t>inl</w:t>
            </w:r>
            <w:r w:rsidRPr="00D500F2">
              <w:rPr>
                <w:rFonts w:ascii="Arial" w:hAnsi="Arial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BAA" w:rsidRPr="00D500F2" w:rsidRDefault="00AE5BAA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Internalin A protein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1161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3023E9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IN_1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 xml:space="preserve">spxB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 xml:space="preserve"> pyruvate oxidase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VFG1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3023E9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IN_1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sz w:val="20"/>
                <w:szCs w:val="20"/>
              </w:rPr>
              <w:t>cps4</w:t>
            </w:r>
            <w:r w:rsidRPr="00D500F2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capsular polysaccharide biosynthesis protein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VFG1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3023E9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IN_1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sz w:val="20"/>
                <w:szCs w:val="20"/>
              </w:rPr>
              <w:t>cps4</w:t>
            </w:r>
            <w:r w:rsidRPr="00D500F2"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capsular polysaccharide biosynthesis protein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485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3023E9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IN_1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sz w:val="20"/>
                <w:szCs w:val="20"/>
              </w:rPr>
              <w:t>cps19f</w:t>
            </w:r>
            <w:r w:rsidRPr="00D500F2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capsular polysaccharide biosynthesis operon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VFG1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3023E9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IN_1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sz w:val="20"/>
                <w:szCs w:val="20"/>
              </w:rPr>
              <w:t>cps4</w:t>
            </w:r>
            <w:r w:rsidRPr="00D500F2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capsular polysaccharide biosynthesis protein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257348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3023E9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IN_1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5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sz w:val="20"/>
                <w:szCs w:val="20"/>
              </w:rPr>
              <w:t>pav</w:t>
            </w:r>
            <w:r w:rsidRPr="00D500F2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adhesion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VFG1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3023E9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IN_1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sz w:val="20"/>
                <w:szCs w:val="20"/>
              </w:rPr>
              <w:t>cpns4</w:t>
            </w:r>
            <w:r w:rsidRPr="00D500F2">
              <w:rPr>
                <w:rFonts w:ascii="Arial" w:hAnsi="Arial"/>
                <w:sz w:val="20"/>
                <w:szCs w:val="20"/>
              </w:rPr>
              <w:t>I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capsular polysaccharide biosynthesis protein</w:t>
            </w:r>
          </w:p>
        </w:tc>
      </w:tr>
      <w:tr w:rsidR="003023E9" w:rsidRPr="00D500F2">
        <w:trPr>
          <w:trHeight w:val="24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485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3023E9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IN_1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9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sz w:val="20"/>
                <w:szCs w:val="20"/>
              </w:rPr>
              <w:t>cps19f</w:t>
            </w:r>
            <w:r w:rsidRPr="00D500F2">
              <w:rPr>
                <w:rFonts w:ascii="Arial" w:hAnsi="Arial"/>
                <w:sz w:val="20"/>
                <w:szCs w:val="20"/>
              </w:rPr>
              <w:t>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capsular polysaccharide biosynthesis operon</w:t>
            </w:r>
          </w:p>
        </w:tc>
      </w:tr>
      <w:tr w:rsidR="003023E9" w:rsidRPr="00D500F2">
        <w:trPr>
          <w:trHeight w:val="260"/>
          <w:jc w:val="center"/>
        </w:trPr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gi|48867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23E9" w:rsidRPr="003023E9" w:rsidRDefault="003023E9" w:rsidP="003023E9">
            <w:pPr>
              <w:spacing w:line="480" w:lineRule="auto"/>
              <w:rPr>
                <w:rFonts w:ascii="Arial" w:hAnsi="Arial"/>
                <w:sz w:val="20"/>
              </w:rPr>
            </w:pPr>
            <w:r w:rsidRPr="003023E9">
              <w:rPr>
                <w:rFonts w:ascii="Arial" w:hAnsi="Arial"/>
                <w:sz w:val="20"/>
              </w:rPr>
              <w:t>SAIN_04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>8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i/>
                <w:sz w:val="20"/>
                <w:szCs w:val="20"/>
              </w:rPr>
              <w:t>cyl</w:t>
            </w:r>
            <w:r w:rsidRPr="00D500F2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23E9" w:rsidRPr="00D500F2" w:rsidRDefault="003023E9" w:rsidP="00D500F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D500F2">
              <w:rPr>
                <w:rFonts w:ascii="Arial" w:hAnsi="Arial"/>
                <w:sz w:val="20"/>
                <w:szCs w:val="20"/>
              </w:rPr>
              <w:t xml:space="preserve"> cyl gene cluster</w:t>
            </w:r>
          </w:p>
        </w:tc>
      </w:tr>
    </w:tbl>
    <w:p w:rsidR="002A118B" w:rsidRDefault="002A118B" w:rsidP="002A118B">
      <w:pPr>
        <w:spacing w:line="480" w:lineRule="auto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*Bolded items a</w:t>
      </w:r>
      <w:r w:rsidR="00BE3BBF">
        <w:rPr>
          <w:rFonts w:ascii="Arial" w:hAnsi="Arial"/>
          <w:b/>
          <w:sz w:val="20"/>
        </w:rPr>
        <w:t>re conserved in all sequenced SA</w:t>
      </w:r>
      <w:r>
        <w:rPr>
          <w:rFonts w:ascii="Arial" w:hAnsi="Arial"/>
          <w:b/>
          <w:sz w:val="20"/>
        </w:rPr>
        <w:t>G strains from this study</w:t>
      </w:r>
    </w:p>
    <w:p w:rsidR="002A118B" w:rsidRDefault="002A118B" w:rsidP="002A118B">
      <w:pPr>
        <w:spacing w:line="480" w:lineRule="auto"/>
        <w:rPr>
          <w:rFonts w:ascii="Arial" w:hAnsi="Arial"/>
          <w:sz w:val="22"/>
          <w:szCs w:val="20"/>
        </w:rPr>
      </w:pPr>
      <w:r>
        <w:rPr>
          <w:rFonts w:ascii="Arial" w:hAnsi="Arial"/>
          <w:sz w:val="22"/>
          <w:szCs w:val="20"/>
          <w:vertAlign w:val="superscript"/>
        </w:rPr>
        <w:t>a</w:t>
      </w:r>
      <w:r>
        <w:rPr>
          <w:rFonts w:ascii="Arial" w:hAnsi="Arial"/>
          <w:sz w:val="22"/>
          <w:szCs w:val="20"/>
        </w:rPr>
        <w:t>Per</w:t>
      </w:r>
      <w:r w:rsidR="00BE3BBF">
        <w:rPr>
          <w:rFonts w:ascii="Arial" w:hAnsi="Arial"/>
          <w:sz w:val="22"/>
          <w:szCs w:val="20"/>
        </w:rPr>
        <w:t>cent coverage of protein from SA</w:t>
      </w:r>
      <w:r>
        <w:rPr>
          <w:rFonts w:ascii="Arial" w:hAnsi="Arial"/>
          <w:sz w:val="22"/>
          <w:szCs w:val="20"/>
        </w:rPr>
        <w:t xml:space="preserve">G compared to best match in NCBI database using BlastX </w:t>
      </w:r>
    </w:p>
    <w:p w:rsidR="002A118B" w:rsidRDefault="002A118B" w:rsidP="002A118B">
      <w:pPr>
        <w:spacing w:line="480" w:lineRule="auto"/>
        <w:rPr>
          <w:rFonts w:ascii="Arial" w:hAnsi="Arial"/>
          <w:sz w:val="22"/>
          <w:szCs w:val="20"/>
        </w:rPr>
      </w:pPr>
      <w:r>
        <w:rPr>
          <w:rFonts w:ascii="Arial" w:hAnsi="Arial"/>
          <w:sz w:val="22"/>
          <w:szCs w:val="20"/>
          <w:vertAlign w:val="superscript"/>
        </w:rPr>
        <w:t>b</w:t>
      </w:r>
      <w:r>
        <w:rPr>
          <w:rFonts w:ascii="Arial" w:hAnsi="Arial"/>
          <w:sz w:val="22"/>
          <w:szCs w:val="20"/>
        </w:rPr>
        <w:t xml:space="preserve">PID is equal to the percent protein identity for the best match using BlastX from NCBI </w:t>
      </w:r>
    </w:p>
    <w:p w:rsidR="003023E9" w:rsidRPr="00D500F2" w:rsidRDefault="003023E9" w:rsidP="00D500F2">
      <w:pPr>
        <w:spacing w:line="480" w:lineRule="auto"/>
        <w:rPr>
          <w:rFonts w:ascii="Arial" w:hAnsi="Arial"/>
          <w:sz w:val="20"/>
        </w:rPr>
      </w:pPr>
    </w:p>
    <w:sectPr w:rsidR="003023E9" w:rsidRPr="00D500F2" w:rsidSect="00D500F2">
      <w:pgSz w:w="12242" w:h="15842"/>
      <w:pgMar w:top="1440" w:right="1797" w:bottom="1440" w:left="1797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51D15"/>
    <w:rsid w:val="0004224A"/>
    <w:rsid w:val="001813E6"/>
    <w:rsid w:val="002453E9"/>
    <w:rsid w:val="002A118B"/>
    <w:rsid w:val="003023E9"/>
    <w:rsid w:val="00451A1E"/>
    <w:rsid w:val="00541433"/>
    <w:rsid w:val="005829E9"/>
    <w:rsid w:val="00694922"/>
    <w:rsid w:val="007313FA"/>
    <w:rsid w:val="007A5BF0"/>
    <w:rsid w:val="007D5DE2"/>
    <w:rsid w:val="008D1428"/>
    <w:rsid w:val="009B3408"/>
    <w:rsid w:val="009C4B37"/>
    <w:rsid w:val="00A51D15"/>
    <w:rsid w:val="00AE5BAA"/>
    <w:rsid w:val="00B36F01"/>
    <w:rsid w:val="00B420DC"/>
    <w:rsid w:val="00BE3BBF"/>
    <w:rsid w:val="00BF0B6F"/>
    <w:rsid w:val="00C226C0"/>
    <w:rsid w:val="00D500F2"/>
    <w:rsid w:val="00D51C49"/>
    <w:rsid w:val="00D92F41"/>
    <w:rsid w:val="00DA2E6B"/>
    <w:rsid w:val="00DD135B"/>
    <w:rsid w:val="00E24136"/>
    <w:rsid w:val="00E37051"/>
    <w:rsid w:val="00FF04DB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4C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A51D15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51D15"/>
    <w:rPr>
      <w:color w:val="993366"/>
      <w:u w:val="single"/>
    </w:rPr>
  </w:style>
  <w:style w:type="paragraph" w:customStyle="1" w:styleId="font5">
    <w:name w:val="font5"/>
    <w:basedOn w:val="Normal"/>
    <w:rsid w:val="00A51D15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A51D15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font0">
    <w:name w:val="font0"/>
    <w:basedOn w:val="Normal"/>
    <w:rsid w:val="00D500F2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1">
    <w:name w:val="font1"/>
    <w:basedOn w:val="Normal"/>
    <w:rsid w:val="00D500F2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6">
    <w:name w:val="font6"/>
    <w:basedOn w:val="Normal"/>
    <w:rsid w:val="00D500F2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font7">
    <w:name w:val="font7"/>
    <w:basedOn w:val="Normal"/>
    <w:rsid w:val="00D500F2"/>
    <w:pPr>
      <w:spacing w:beforeLines="1" w:afterLines="1"/>
    </w:pPr>
    <w:rPr>
      <w:rFonts w:ascii="Arial" w:hAnsi="Arial"/>
      <w:i/>
      <w:iCs/>
      <w:sz w:val="20"/>
      <w:szCs w:val="20"/>
    </w:rPr>
  </w:style>
  <w:style w:type="paragraph" w:customStyle="1" w:styleId="xl29">
    <w:name w:val="xl29"/>
    <w:basedOn w:val="Normal"/>
    <w:rsid w:val="00D500F2"/>
    <w:pPr>
      <w:spacing w:beforeLines="1" w:afterLines="1"/>
      <w:jc w:val="center"/>
      <w:textAlignment w:val="center"/>
    </w:pPr>
    <w:rPr>
      <w:rFonts w:ascii="Arial" w:hAnsi="Arial"/>
      <w:b/>
      <w:bCs/>
      <w:i/>
      <w:iCs/>
      <w:sz w:val="20"/>
      <w:szCs w:val="20"/>
    </w:rPr>
  </w:style>
  <w:style w:type="paragraph" w:customStyle="1" w:styleId="xl30">
    <w:name w:val="xl30"/>
    <w:basedOn w:val="Normal"/>
    <w:rsid w:val="00D500F2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D500F2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D500F2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D500F2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D500F2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2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8</Characters>
  <Application>Microsoft Macintosh Word</Application>
  <DocSecurity>0</DocSecurity>
  <Lines>23</Lines>
  <Paragraphs>5</Paragraphs>
  <ScaleCrop>false</ScaleCrop>
  <LinksUpToDate>false</LinksUpToDate>
  <CharactersWithSpaces>3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2</cp:revision>
  <dcterms:created xsi:type="dcterms:W3CDTF">2013-11-27T20:00:00Z</dcterms:created>
  <dcterms:modified xsi:type="dcterms:W3CDTF">2013-11-27T20:00:00Z</dcterms:modified>
</cp:coreProperties>
</file>